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05B84E" w14:textId="77777777" w:rsidR="00AB0039" w:rsidRDefault="00234273" w:rsidP="00AB0039">
      <w:pPr>
        <w:spacing w:line="240" w:lineRule="auto"/>
        <w:rPr>
          <w:b/>
          <w:sz w:val="24"/>
          <w:lang w:val="en-GB"/>
        </w:rPr>
      </w:pPr>
      <w:r w:rsidRPr="00AB0039">
        <w:rPr>
          <w:b/>
          <w:sz w:val="24"/>
          <w:lang w:val="en-GB"/>
        </w:rPr>
        <w:t xml:space="preserve">Online Resource 2: </w:t>
      </w:r>
    </w:p>
    <w:p w14:paraId="1C52F6AB" w14:textId="3D7C8611" w:rsidR="00234273" w:rsidRPr="00AB0039" w:rsidRDefault="00234273" w:rsidP="00AB0039">
      <w:pPr>
        <w:spacing w:line="240" w:lineRule="auto"/>
        <w:rPr>
          <w:lang w:val="en-GB"/>
        </w:rPr>
      </w:pPr>
      <w:r w:rsidRPr="00AB0039">
        <w:rPr>
          <w:b/>
          <w:sz w:val="24"/>
          <w:lang w:val="en-GB"/>
        </w:rPr>
        <w:t xml:space="preserve">Number of cases in the </w:t>
      </w:r>
      <w:r w:rsidR="00866E3B" w:rsidRPr="00AB0039">
        <w:rPr>
          <w:b/>
          <w:sz w:val="24"/>
          <w:lang w:val="en-GB"/>
        </w:rPr>
        <w:t>sub</w:t>
      </w:r>
      <w:r w:rsidRPr="00AB0039">
        <w:rPr>
          <w:b/>
          <w:sz w:val="24"/>
          <w:lang w:val="en-GB"/>
        </w:rPr>
        <w:t xml:space="preserve">groups based on combinations of </w:t>
      </w:r>
      <w:proofErr w:type="spellStart"/>
      <w:r w:rsidRPr="00AB0039">
        <w:rPr>
          <w:b/>
          <w:sz w:val="24"/>
          <w:lang w:val="en-GB"/>
        </w:rPr>
        <w:t>mucin</w:t>
      </w:r>
      <w:proofErr w:type="spellEnd"/>
      <w:r w:rsidRPr="00AB0039">
        <w:rPr>
          <w:b/>
          <w:sz w:val="24"/>
          <w:lang w:val="en-GB"/>
        </w:rPr>
        <w:t xml:space="preserve"> stains</w:t>
      </w:r>
    </w:p>
    <w:tbl>
      <w:tblPr>
        <w:tblStyle w:val="TableGrid"/>
        <w:tblW w:w="5095" w:type="pct"/>
        <w:tblLayout w:type="fixed"/>
        <w:tblLook w:val="04A0" w:firstRow="1" w:lastRow="0" w:firstColumn="1" w:lastColumn="0" w:noHBand="0" w:noVBand="1"/>
      </w:tblPr>
      <w:tblGrid>
        <w:gridCol w:w="2226"/>
        <w:gridCol w:w="1410"/>
        <w:gridCol w:w="992"/>
        <w:gridCol w:w="1414"/>
        <w:gridCol w:w="988"/>
        <w:gridCol w:w="1414"/>
        <w:gridCol w:w="1020"/>
      </w:tblGrid>
      <w:tr w:rsidR="00234273" w:rsidRPr="00891422" w14:paraId="440E3218" w14:textId="77777777" w:rsidTr="004B0C70">
        <w:tc>
          <w:tcPr>
            <w:tcW w:w="1176" w:type="pct"/>
            <w:shd w:val="clear" w:color="auto" w:fill="A6A6A6" w:themeFill="background1" w:themeFillShade="A6"/>
          </w:tcPr>
          <w:p w14:paraId="35CDC7A0" w14:textId="77777777" w:rsidR="00234273" w:rsidRPr="00302DAB" w:rsidRDefault="00234273" w:rsidP="004B0C70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69" w:type="pct"/>
            <w:gridSpan w:val="2"/>
            <w:shd w:val="clear" w:color="auto" w:fill="A6A6A6" w:themeFill="background1" w:themeFillShade="A6"/>
          </w:tcPr>
          <w:p w14:paraId="3270263C" w14:textId="77777777" w:rsidR="00234273" w:rsidRPr="00AB0039" w:rsidRDefault="00234273" w:rsidP="00AB0039">
            <w:pPr>
              <w:jc w:val="center"/>
              <w:rPr>
                <w:b/>
                <w:sz w:val="28"/>
                <w:szCs w:val="20"/>
                <w:lang w:val="en-GB"/>
              </w:rPr>
            </w:pPr>
            <w:r w:rsidRPr="00AB0039">
              <w:rPr>
                <w:b/>
                <w:sz w:val="28"/>
                <w:szCs w:val="20"/>
                <w:lang w:val="en-GB"/>
              </w:rPr>
              <w:t>Overall (n=1261)</w:t>
            </w:r>
          </w:p>
        </w:tc>
        <w:tc>
          <w:tcPr>
            <w:tcW w:w="1269" w:type="pct"/>
            <w:gridSpan w:val="2"/>
            <w:shd w:val="clear" w:color="auto" w:fill="A6A6A6" w:themeFill="background1" w:themeFillShade="A6"/>
          </w:tcPr>
          <w:p w14:paraId="13778EDC" w14:textId="176274B9" w:rsidR="00234273" w:rsidRPr="00AB0039" w:rsidRDefault="00B07FBC" w:rsidP="00AB0039">
            <w:pPr>
              <w:jc w:val="center"/>
              <w:rPr>
                <w:b/>
                <w:sz w:val="28"/>
                <w:szCs w:val="20"/>
                <w:lang w:val="en-GB"/>
              </w:rPr>
            </w:pPr>
            <w:r w:rsidRPr="00AB0039">
              <w:rPr>
                <w:b/>
                <w:sz w:val="28"/>
                <w:szCs w:val="20"/>
                <w:lang w:val="en-GB"/>
              </w:rPr>
              <w:t>Caucasian</w:t>
            </w:r>
            <w:r w:rsidR="00234273" w:rsidRPr="00AB0039">
              <w:rPr>
                <w:b/>
                <w:sz w:val="28"/>
                <w:szCs w:val="20"/>
                <w:lang w:val="en-GB"/>
              </w:rPr>
              <w:t xml:space="preserve"> (n=851)</w:t>
            </w:r>
          </w:p>
        </w:tc>
        <w:tc>
          <w:tcPr>
            <w:tcW w:w="1286" w:type="pct"/>
            <w:gridSpan w:val="2"/>
            <w:shd w:val="clear" w:color="auto" w:fill="A6A6A6" w:themeFill="background1" w:themeFillShade="A6"/>
          </w:tcPr>
          <w:p w14:paraId="6CB05733" w14:textId="0549AF52" w:rsidR="00234273" w:rsidRPr="00AB0039" w:rsidRDefault="00B07FBC" w:rsidP="00AB0039">
            <w:pPr>
              <w:jc w:val="center"/>
              <w:rPr>
                <w:b/>
                <w:sz w:val="28"/>
                <w:szCs w:val="20"/>
                <w:lang w:val="en-GB"/>
              </w:rPr>
            </w:pPr>
            <w:r w:rsidRPr="00AB0039">
              <w:rPr>
                <w:b/>
                <w:sz w:val="28"/>
                <w:szCs w:val="20"/>
                <w:lang w:val="en-GB"/>
              </w:rPr>
              <w:t>Asian</w:t>
            </w:r>
            <w:r w:rsidR="00234273" w:rsidRPr="00AB0039">
              <w:rPr>
                <w:b/>
                <w:sz w:val="28"/>
                <w:szCs w:val="20"/>
                <w:lang w:val="en-GB"/>
              </w:rPr>
              <w:t xml:space="preserve"> (n=410)</w:t>
            </w:r>
          </w:p>
        </w:tc>
      </w:tr>
      <w:tr w:rsidR="00234273" w:rsidRPr="00891422" w14:paraId="06CDEEC0" w14:textId="77777777" w:rsidTr="004B0C70">
        <w:tc>
          <w:tcPr>
            <w:tcW w:w="1176" w:type="pct"/>
            <w:shd w:val="clear" w:color="auto" w:fill="A6A6A6" w:themeFill="background1" w:themeFillShade="A6"/>
          </w:tcPr>
          <w:p w14:paraId="6FA49237" w14:textId="0E21C9EE" w:rsidR="00234273" w:rsidRPr="00AB0039" w:rsidRDefault="00AB0039" w:rsidP="004B0C70">
            <w:pPr>
              <w:rPr>
                <w:b/>
                <w:sz w:val="24"/>
                <w:szCs w:val="20"/>
                <w:lang w:val="en-GB"/>
              </w:rPr>
            </w:pPr>
            <w:proofErr w:type="spellStart"/>
            <w:r w:rsidRPr="00AB0039">
              <w:rPr>
                <w:b/>
                <w:sz w:val="24"/>
                <w:szCs w:val="20"/>
                <w:lang w:val="en-GB"/>
              </w:rPr>
              <w:t>Mucin</w:t>
            </w:r>
            <w:proofErr w:type="spellEnd"/>
            <w:r w:rsidRPr="00AB0039">
              <w:rPr>
                <w:b/>
                <w:sz w:val="24"/>
                <w:szCs w:val="20"/>
                <w:lang w:val="en-GB"/>
              </w:rPr>
              <w:t xml:space="preserve"> expression</w:t>
            </w:r>
          </w:p>
        </w:tc>
        <w:tc>
          <w:tcPr>
            <w:tcW w:w="745" w:type="pct"/>
            <w:shd w:val="clear" w:color="auto" w:fill="A6A6A6" w:themeFill="background1" w:themeFillShade="A6"/>
          </w:tcPr>
          <w:p w14:paraId="178A3D79" w14:textId="77777777" w:rsidR="00234273" w:rsidRPr="00AB0039" w:rsidRDefault="00234273" w:rsidP="00AB0039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n</w:t>
            </w:r>
          </w:p>
        </w:tc>
        <w:tc>
          <w:tcPr>
            <w:tcW w:w="524" w:type="pct"/>
            <w:shd w:val="clear" w:color="auto" w:fill="A6A6A6" w:themeFill="background1" w:themeFillShade="A6"/>
          </w:tcPr>
          <w:p w14:paraId="2D64F73E" w14:textId="77777777" w:rsidR="00234273" w:rsidRPr="00AB0039" w:rsidRDefault="00234273" w:rsidP="00AB0039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%</w:t>
            </w:r>
          </w:p>
        </w:tc>
        <w:tc>
          <w:tcPr>
            <w:tcW w:w="747" w:type="pct"/>
            <w:shd w:val="clear" w:color="auto" w:fill="A6A6A6" w:themeFill="background1" w:themeFillShade="A6"/>
          </w:tcPr>
          <w:p w14:paraId="156DC66A" w14:textId="77777777" w:rsidR="00234273" w:rsidRPr="00AB0039" w:rsidRDefault="00234273" w:rsidP="00AB0039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n</w:t>
            </w:r>
          </w:p>
        </w:tc>
        <w:tc>
          <w:tcPr>
            <w:tcW w:w="522" w:type="pct"/>
            <w:shd w:val="clear" w:color="auto" w:fill="A6A6A6" w:themeFill="background1" w:themeFillShade="A6"/>
          </w:tcPr>
          <w:p w14:paraId="2F618F86" w14:textId="77777777" w:rsidR="00234273" w:rsidRPr="00AB0039" w:rsidRDefault="00234273" w:rsidP="00AB0039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%</w:t>
            </w:r>
          </w:p>
        </w:tc>
        <w:tc>
          <w:tcPr>
            <w:tcW w:w="747" w:type="pct"/>
            <w:shd w:val="clear" w:color="auto" w:fill="A6A6A6" w:themeFill="background1" w:themeFillShade="A6"/>
          </w:tcPr>
          <w:p w14:paraId="4CCBD84D" w14:textId="77777777" w:rsidR="00234273" w:rsidRPr="00AB0039" w:rsidRDefault="00234273" w:rsidP="00AB0039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n</w:t>
            </w:r>
          </w:p>
        </w:tc>
        <w:tc>
          <w:tcPr>
            <w:tcW w:w="539" w:type="pct"/>
            <w:shd w:val="clear" w:color="auto" w:fill="A6A6A6" w:themeFill="background1" w:themeFillShade="A6"/>
          </w:tcPr>
          <w:p w14:paraId="4335ECE5" w14:textId="77777777" w:rsidR="00234273" w:rsidRPr="00AB0039" w:rsidRDefault="00234273" w:rsidP="00AB0039">
            <w:pPr>
              <w:jc w:val="center"/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%</w:t>
            </w:r>
          </w:p>
        </w:tc>
      </w:tr>
      <w:tr w:rsidR="00234273" w:rsidRPr="00891422" w14:paraId="2021E3B5" w14:textId="77777777" w:rsidTr="00AB0039">
        <w:trPr>
          <w:trHeight w:val="567"/>
        </w:trPr>
        <w:tc>
          <w:tcPr>
            <w:tcW w:w="1176" w:type="pct"/>
            <w:shd w:val="clear" w:color="auto" w:fill="F2F2F2" w:themeFill="background1" w:themeFillShade="F2"/>
            <w:vAlign w:val="center"/>
          </w:tcPr>
          <w:p w14:paraId="37DDD74A" w14:textId="05230B94" w:rsidR="00234273" w:rsidRPr="00AB0039" w:rsidRDefault="00AB0039" w:rsidP="00AB0039">
            <w:pPr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Triple positive</w:t>
            </w:r>
          </w:p>
        </w:tc>
        <w:tc>
          <w:tcPr>
            <w:tcW w:w="745" w:type="pct"/>
            <w:vAlign w:val="center"/>
          </w:tcPr>
          <w:p w14:paraId="5498FA90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42</w:t>
            </w:r>
          </w:p>
        </w:tc>
        <w:tc>
          <w:tcPr>
            <w:tcW w:w="524" w:type="pct"/>
            <w:vAlign w:val="center"/>
          </w:tcPr>
          <w:p w14:paraId="0BD1477F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3</w:t>
            </w:r>
          </w:p>
        </w:tc>
        <w:tc>
          <w:tcPr>
            <w:tcW w:w="747" w:type="pct"/>
            <w:vAlign w:val="center"/>
          </w:tcPr>
          <w:p w14:paraId="76B09D2A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34</w:t>
            </w:r>
          </w:p>
        </w:tc>
        <w:tc>
          <w:tcPr>
            <w:tcW w:w="522" w:type="pct"/>
            <w:vAlign w:val="center"/>
          </w:tcPr>
          <w:p w14:paraId="708A3FC7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4</w:t>
            </w:r>
          </w:p>
        </w:tc>
        <w:tc>
          <w:tcPr>
            <w:tcW w:w="747" w:type="pct"/>
            <w:vAlign w:val="center"/>
          </w:tcPr>
          <w:p w14:paraId="02BDA850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8</w:t>
            </w:r>
          </w:p>
        </w:tc>
        <w:tc>
          <w:tcPr>
            <w:tcW w:w="539" w:type="pct"/>
            <w:vAlign w:val="center"/>
          </w:tcPr>
          <w:p w14:paraId="40EEB1A5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2</w:t>
            </w:r>
          </w:p>
        </w:tc>
      </w:tr>
      <w:tr w:rsidR="00234273" w:rsidRPr="00891422" w14:paraId="491932BD" w14:textId="77777777" w:rsidTr="00AB0039">
        <w:trPr>
          <w:trHeight w:val="567"/>
        </w:trPr>
        <w:tc>
          <w:tcPr>
            <w:tcW w:w="1176" w:type="pct"/>
            <w:shd w:val="clear" w:color="auto" w:fill="F2F2F2" w:themeFill="background1" w:themeFillShade="F2"/>
            <w:vAlign w:val="center"/>
          </w:tcPr>
          <w:p w14:paraId="4F295C49" w14:textId="77777777" w:rsidR="00234273" w:rsidRPr="00AB0039" w:rsidRDefault="00234273" w:rsidP="00AB0039">
            <w:pPr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ABPAS+ MUC2+ MUC5AC-</w:t>
            </w:r>
          </w:p>
        </w:tc>
        <w:tc>
          <w:tcPr>
            <w:tcW w:w="745" w:type="pct"/>
            <w:vAlign w:val="center"/>
          </w:tcPr>
          <w:p w14:paraId="00C64BF1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52</w:t>
            </w:r>
          </w:p>
        </w:tc>
        <w:tc>
          <w:tcPr>
            <w:tcW w:w="524" w:type="pct"/>
            <w:vAlign w:val="center"/>
          </w:tcPr>
          <w:p w14:paraId="525C13D9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4</w:t>
            </w:r>
          </w:p>
        </w:tc>
        <w:tc>
          <w:tcPr>
            <w:tcW w:w="747" w:type="pct"/>
            <w:vAlign w:val="center"/>
          </w:tcPr>
          <w:p w14:paraId="3172479F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35</w:t>
            </w:r>
          </w:p>
        </w:tc>
        <w:tc>
          <w:tcPr>
            <w:tcW w:w="522" w:type="pct"/>
            <w:vAlign w:val="center"/>
          </w:tcPr>
          <w:p w14:paraId="08327143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4</w:t>
            </w:r>
          </w:p>
        </w:tc>
        <w:tc>
          <w:tcPr>
            <w:tcW w:w="747" w:type="pct"/>
            <w:vAlign w:val="center"/>
          </w:tcPr>
          <w:p w14:paraId="122FCA4B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17</w:t>
            </w:r>
          </w:p>
        </w:tc>
        <w:tc>
          <w:tcPr>
            <w:tcW w:w="539" w:type="pct"/>
            <w:vAlign w:val="center"/>
          </w:tcPr>
          <w:p w14:paraId="4E706681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4</w:t>
            </w:r>
          </w:p>
        </w:tc>
      </w:tr>
      <w:tr w:rsidR="00234273" w:rsidRPr="00891422" w14:paraId="70726E83" w14:textId="77777777" w:rsidTr="00AB0039">
        <w:trPr>
          <w:trHeight w:val="567"/>
        </w:trPr>
        <w:tc>
          <w:tcPr>
            <w:tcW w:w="1176" w:type="pct"/>
            <w:shd w:val="clear" w:color="auto" w:fill="F2F2F2" w:themeFill="background1" w:themeFillShade="F2"/>
            <w:vAlign w:val="center"/>
          </w:tcPr>
          <w:p w14:paraId="66BC4843" w14:textId="46B3E4CC" w:rsidR="00234273" w:rsidRPr="00AB0039" w:rsidRDefault="00234273" w:rsidP="00AB0039">
            <w:pPr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ABPAS+ MUC2-MUC5AC+</w:t>
            </w:r>
          </w:p>
        </w:tc>
        <w:tc>
          <w:tcPr>
            <w:tcW w:w="745" w:type="pct"/>
            <w:vAlign w:val="center"/>
          </w:tcPr>
          <w:p w14:paraId="602D16BE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94</w:t>
            </w:r>
          </w:p>
        </w:tc>
        <w:tc>
          <w:tcPr>
            <w:tcW w:w="524" w:type="pct"/>
            <w:vAlign w:val="center"/>
          </w:tcPr>
          <w:p w14:paraId="3CCE6026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8</w:t>
            </w:r>
          </w:p>
        </w:tc>
        <w:tc>
          <w:tcPr>
            <w:tcW w:w="747" w:type="pct"/>
            <w:vAlign w:val="center"/>
          </w:tcPr>
          <w:p w14:paraId="544B6593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63</w:t>
            </w:r>
          </w:p>
        </w:tc>
        <w:tc>
          <w:tcPr>
            <w:tcW w:w="522" w:type="pct"/>
            <w:vAlign w:val="center"/>
          </w:tcPr>
          <w:p w14:paraId="6B849516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8</w:t>
            </w:r>
          </w:p>
        </w:tc>
        <w:tc>
          <w:tcPr>
            <w:tcW w:w="747" w:type="pct"/>
            <w:vAlign w:val="center"/>
          </w:tcPr>
          <w:p w14:paraId="58586148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31</w:t>
            </w:r>
          </w:p>
        </w:tc>
        <w:tc>
          <w:tcPr>
            <w:tcW w:w="539" w:type="pct"/>
            <w:vAlign w:val="center"/>
          </w:tcPr>
          <w:p w14:paraId="5198DD66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8</w:t>
            </w:r>
          </w:p>
        </w:tc>
      </w:tr>
      <w:tr w:rsidR="00234273" w:rsidRPr="00891422" w14:paraId="06D5456F" w14:textId="77777777" w:rsidTr="00AB0039">
        <w:trPr>
          <w:trHeight w:val="567"/>
        </w:trPr>
        <w:tc>
          <w:tcPr>
            <w:tcW w:w="1176" w:type="pct"/>
            <w:shd w:val="clear" w:color="auto" w:fill="F2F2F2" w:themeFill="background1" w:themeFillShade="F2"/>
            <w:vAlign w:val="center"/>
          </w:tcPr>
          <w:p w14:paraId="71069D56" w14:textId="7E5D31B3" w:rsidR="00234273" w:rsidRPr="00AB0039" w:rsidRDefault="00234273" w:rsidP="00AB0039">
            <w:pPr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ABPAS+ MUC2-MUC5AC-</w:t>
            </w:r>
          </w:p>
        </w:tc>
        <w:tc>
          <w:tcPr>
            <w:tcW w:w="745" w:type="pct"/>
            <w:vAlign w:val="center"/>
          </w:tcPr>
          <w:p w14:paraId="25CECEED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65</w:t>
            </w:r>
          </w:p>
        </w:tc>
        <w:tc>
          <w:tcPr>
            <w:tcW w:w="524" w:type="pct"/>
            <w:vAlign w:val="center"/>
          </w:tcPr>
          <w:p w14:paraId="09E5161E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5</w:t>
            </w:r>
          </w:p>
        </w:tc>
        <w:tc>
          <w:tcPr>
            <w:tcW w:w="747" w:type="pct"/>
            <w:vAlign w:val="center"/>
          </w:tcPr>
          <w:p w14:paraId="348E4355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26</w:t>
            </w:r>
          </w:p>
        </w:tc>
        <w:tc>
          <w:tcPr>
            <w:tcW w:w="522" w:type="pct"/>
            <w:vAlign w:val="center"/>
          </w:tcPr>
          <w:p w14:paraId="50B9E3D4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3</w:t>
            </w:r>
          </w:p>
        </w:tc>
        <w:tc>
          <w:tcPr>
            <w:tcW w:w="747" w:type="pct"/>
            <w:vAlign w:val="center"/>
          </w:tcPr>
          <w:p w14:paraId="06660E97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39</w:t>
            </w:r>
          </w:p>
        </w:tc>
        <w:tc>
          <w:tcPr>
            <w:tcW w:w="539" w:type="pct"/>
            <w:vAlign w:val="center"/>
          </w:tcPr>
          <w:p w14:paraId="144A70C7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10</w:t>
            </w:r>
          </w:p>
        </w:tc>
      </w:tr>
      <w:tr w:rsidR="00234273" w:rsidRPr="00891422" w14:paraId="7E1DB2E6" w14:textId="77777777" w:rsidTr="00AB0039">
        <w:trPr>
          <w:trHeight w:val="567"/>
        </w:trPr>
        <w:tc>
          <w:tcPr>
            <w:tcW w:w="1176" w:type="pct"/>
            <w:shd w:val="clear" w:color="auto" w:fill="F2F2F2" w:themeFill="background1" w:themeFillShade="F2"/>
            <w:vAlign w:val="center"/>
          </w:tcPr>
          <w:p w14:paraId="3ED55D36" w14:textId="4DEA6747" w:rsidR="00234273" w:rsidRPr="00AB0039" w:rsidRDefault="00AB0039" w:rsidP="00AB0039">
            <w:pPr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Triple negative</w:t>
            </w:r>
          </w:p>
        </w:tc>
        <w:tc>
          <w:tcPr>
            <w:tcW w:w="745" w:type="pct"/>
            <w:vAlign w:val="center"/>
          </w:tcPr>
          <w:p w14:paraId="1A65A8B3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670</w:t>
            </w:r>
          </w:p>
        </w:tc>
        <w:tc>
          <w:tcPr>
            <w:tcW w:w="524" w:type="pct"/>
            <w:vAlign w:val="center"/>
          </w:tcPr>
          <w:p w14:paraId="4905AAD3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53</w:t>
            </w:r>
          </w:p>
        </w:tc>
        <w:tc>
          <w:tcPr>
            <w:tcW w:w="747" w:type="pct"/>
            <w:vAlign w:val="center"/>
          </w:tcPr>
          <w:p w14:paraId="79774BA6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442</w:t>
            </w:r>
          </w:p>
        </w:tc>
        <w:tc>
          <w:tcPr>
            <w:tcW w:w="522" w:type="pct"/>
            <w:vAlign w:val="center"/>
          </w:tcPr>
          <w:p w14:paraId="709E07D4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53</w:t>
            </w:r>
          </w:p>
        </w:tc>
        <w:tc>
          <w:tcPr>
            <w:tcW w:w="747" w:type="pct"/>
            <w:vAlign w:val="center"/>
          </w:tcPr>
          <w:p w14:paraId="799F38D6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228</w:t>
            </w:r>
          </w:p>
        </w:tc>
        <w:tc>
          <w:tcPr>
            <w:tcW w:w="539" w:type="pct"/>
            <w:vAlign w:val="center"/>
          </w:tcPr>
          <w:p w14:paraId="6C546E70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58</w:t>
            </w:r>
          </w:p>
        </w:tc>
      </w:tr>
      <w:tr w:rsidR="00234273" w:rsidRPr="00891422" w14:paraId="60754F71" w14:textId="77777777" w:rsidTr="00AB0039">
        <w:trPr>
          <w:trHeight w:val="567"/>
        </w:trPr>
        <w:tc>
          <w:tcPr>
            <w:tcW w:w="1176" w:type="pct"/>
            <w:shd w:val="clear" w:color="auto" w:fill="F2F2F2" w:themeFill="background1" w:themeFillShade="F2"/>
            <w:vAlign w:val="center"/>
          </w:tcPr>
          <w:p w14:paraId="54651744" w14:textId="77777777" w:rsidR="00234273" w:rsidRPr="00AB0039" w:rsidRDefault="00234273" w:rsidP="00AB0039">
            <w:pPr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ABPAS- MUC2+ MUC5AC-</w:t>
            </w:r>
          </w:p>
        </w:tc>
        <w:tc>
          <w:tcPr>
            <w:tcW w:w="745" w:type="pct"/>
            <w:vAlign w:val="center"/>
          </w:tcPr>
          <w:p w14:paraId="453A7354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48</w:t>
            </w:r>
          </w:p>
        </w:tc>
        <w:tc>
          <w:tcPr>
            <w:tcW w:w="524" w:type="pct"/>
            <w:vAlign w:val="center"/>
          </w:tcPr>
          <w:p w14:paraId="6E673F5F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4</w:t>
            </w:r>
          </w:p>
        </w:tc>
        <w:tc>
          <w:tcPr>
            <w:tcW w:w="747" w:type="pct"/>
            <w:vAlign w:val="center"/>
          </w:tcPr>
          <w:p w14:paraId="09F701E5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37</w:t>
            </w:r>
          </w:p>
        </w:tc>
        <w:tc>
          <w:tcPr>
            <w:tcW w:w="522" w:type="pct"/>
            <w:vAlign w:val="center"/>
          </w:tcPr>
          <w:p w14:paraId="641074B2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5</w:t>
            </w:r>
          </w:p>
        </w:tc>
        <w:tc>
          <w:tcPr>
            <w:tcW w:w="747" w:type="pct"/>
            <w:vAlign w:val="center"/>
          </w:tcPr>
          <w:p w14:paraId="6659CDF1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11</w:t>
            </w:r>
          </w:p>
        </w:tc>
        <w:tc>
          <w:tcPr>
            <w:tcW w:w="539" w:type="pct"/>
            <w:vAlign w:val="center"/>
          </w:tcPr>
          <w:p w14:paraId="1E3E8B5E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3</w:t>
            </w:r>
          </w:p>
        </w:tc>
      </w:tr>
      <w:tr w:rsidR="00234273" w:rsidRPr="00891422" w14:paraId="55BA20A7" w14:textId="77777777" w:rsidTr="00AB0039">
        <w:trPr>
          <w:trHeight w:val="567"/>
        </w:trPr>
        <w:tc>
          <w:tcPr>
            <w:tcW w:w="1176" w:type="pct"/>
            <w:shd w:val="clear" w:color="auto" w:fill="F2F2F2" w:themeFill="background1" w:themeFillShade="F2"/>
            <w:vAlign w:val="center"/>
          </w:tcPr>
          <w:p w14:paraId="0F758808" w14:textId="58489B82" w:rsidR="00234273" w:rsidRPr="00AB0039" w:rsidRDefault="00234273" w:rsidP="00AB0039">
            <w:pPr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ABPAS- MUC2-MUC5AC+</w:t>
            </w:r>
          </w:p>
        </w:tc>
        <w:tc>
          <w:tcPr>
            <w:tcW w:w="745" w:type="pct"/>
            <w:vAlign w:val="center"/>
          </w:tcPr>
          <w:p w14:paraId="2AF0568D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217</w:t>
            </w:r>
          </w:p>
        </w:tc>
        <w:tc>
          <w:tcPr>
            <w:tcW w:w="524" w:type="pct"/>
            <w:vAlign w:val="center"/>
          </w:tcPr>
          <w:p w14:paraId="6135292D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17</w:t>
            </w:r>
          </w:p>
        </w:tc>
        <w:tc>
          <w:tcPr>
            <w:tcW w:w="747" w:type="pct"/>
            <w:vAlign w:val="center"/>
          </w:tcPr>
          <w:p w14:paraId="4F7987E7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167</w:t>
            </w:r>
          </w:p>
        </w:tc>
        <w:tc>
          <w:tcPr>
            <w:tcW w:w="522" w:type="pct"/>
            <w:vAlign w:val="center"/>
          </w:tcPr>
          <w:p w14:paraId="045F799F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20</w:t>
            </w:r>
          </w:p>
        </w:tc>
        <w:tc>
          <w:tcPr>
            <w:tcW w:w="747" w:type="pct"/>
            <w:vAlign w:val="center"/>
          </w:tcPr>
          <w:p w14:paraId="5DC96DED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50</w:t>
            </w:r>
          </w:p>
        </w:tc>
        <w:tc>
          <w:tcPr>
            <w:tcW w:w="539" w:type="pct"/>
            <w:vAlign w:val="center"/>
          </w:tcPr>
          <w:p w14:paraId="138AFA89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13</w:t>
            </w:r>
          </w:p>
        </w:tc>
      </w:tr>
      <w:tr w:rsidR="00234273" w:rsidRPr="00891422" w14:paraId="351DBEAF" w14:textId="77777777" w:rsidTr="00AB0039">
        <w:trPr>
          <w:trHeight w:val="567"/>
        </w:trPr>
        <w:tc>
          <w:tcPr>
            <w:tcW w:w="1176" w:type="pct"/>
            <w:shd w:val="clear" w:color="auto" w:fill="F2F2F2" w:themeFill="background1" w:themeFillShade="F2"/>
            <w:vAlign w:val="center"/>
          </w:tcPr>
          <w:p w14:paraId="60837A10" w14:textId="77777777" w:rsidR="00234273" w:rsidRPr="00AB0039" w:rsidRDefault="00234273" w:rsidP="00AB0039">
            <w:pPr>
              <w:rPr>
                <w:b/>
                <w:sz w:val="24"/>
                <w:szCs w:val="20"/>
                <w:lang w:val="en-GB"/>
              </w:rPr>
            </w:pPr>
            <w:r w:rsidRPr="00AB0039">
              <w:rPr>
                <w:b/>
                <w:sz w:val="24"/>
                <w:szCs w:val="20"/>
                <w:lang w:val="en-GB"/>
              </w:rPr>
              <w:t>ABPAS- MUC2+ MUC5AC+</w:t>
            </w:r>
          </w:p>
        </w:tc>
        <w:tc>
          <w:tcPr>
            <w:tcW w:w="745" w:type="pct"/>
            <w:vAlign w:val="center"/>
          </w:tcPr>
          <w:p w14:paraId="2EEE9806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30</w:t>
            </w:r>
          </w:p>
        </w:tc>
        <w:tc>
          <w:tcPr>
            <w:tcW w:w="524" w:type="pct"/>
            <w:vAlign w:val="center"/>
          </w:tcPr>
          <w:p w14:paraId="124ADA5A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2</w:t>
            </w:r>
          </w:p>
        </w:tc>
        <w:tc>
          <w:tcPr>
            <w:tcW w:w="747" w:type="pct"/>
            <w:vAlign w:val="center"/>
          </w:tcPr>
          <w:p w14:paraId="5CA75CB3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23</w:t>
            </w:r>
          </w:p>
        </w:tc>
        <w:tc>
          <w:tcPr>
            <w:tcW w:w="522" w:type="pct"/>
            <w:vAlign w:val="center"/>
          </w:tcPr>
          <w:p w14:paraId="1B9C2D19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3</w:t>
            </w:r>
          </w:p>
        </w:tc>
        <w:tc>
          <w:tcPr>
            <w:tcW w:w="747" w:type="pct"/>
            <w:vAlign w:val="center"/>
          </w:tcPr>
          <w:p w14:paraId="517AEB67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7</w:t>
            </w:r>
          </w:p>
        </w:tc>
        <w:tc>
          <w:tcPr>
            <w:tcW w:w="539" w:type="pct"/>
            <w:vAlign w:val="center"/>
          </w:tcPr>
          <w:p w14:paraId="73A5A7A8" w14:textId="77777777" w:rsidR="00234273" w:rsidRPr="00AB0039" w:rsidRDefault="00234273" w:rsidP="00AB0039">
            <w:pPr>
              <w:jc w:val="center"/>
              <w:rPr>
                <w:sz w:val="24"/>
                <w:szCs w:val="20"/>
                <w:lang w:val="en-GB"/>
              </w:rPr>
            </w:pPr>
            <w:r w:rsidRPr="00AB0039">
              <w:rPr>
                <w:sz w:val="24"/>
                <w:szCs w:val="20"/>
                <w:lang w:val="en-GB"/>
              </w:rPr>
              <w:t>2</w:t>
            </w:r>
          </w:p>
        </w:tc>
        <w:bookmarkStart w:id="0" w:name="_GoBack"/>
        <w:bookmarkEnd w:id="0"/>
      </w:tr>
    </w:tbl>
    <w:p w14:paraId="512913B8" w14:textId="77777777" w:rsidR="00234273" w:rsidRPr="00891422" w:rsidRDefault="00234273" w:rsidP="00234273">
      <w:pPr>
        <w:rPr>
          <w:u w:val="single"/>
          <w:lang w:val="en-GB"/>
        </w:rPr>
      </w:pPr>
      <w:r w:rsidRPr="00891422">
        <w:rPr>
          <w:sz w:val="18"/>
          <w:lang w:val="en-GB"/>
        </w:rPr>
        <w:t>n = number of cases</w:t>
      </w:r>
      <w:r w:rsidRPr="00891422">
        <w:rPr>
          <w:sz w:val="20"/>
          <w:lang w:val="en-GB"/>
        </w:rPr>
        <w:br/>
      </w:r>
    </w:p>
    <w:p w14:paraId="10781837" w14:textId="7CF5E744" w:rsidR="002A134B" w:rsidRPr="00891422" w:rsidRDefault="002A134B">
      <w:pPr>
        <w:rPr>
          <w:b/>
          <w:lang w:val="en-GB"/>
        </w:rPr>
      </w:pPr>
    </w:p>
    <w:sectPr w:rsidR="002A134B" w:rsidRPr="00891422" w:rsidSect="004122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xwzpwrbafatre0xdmvw2tj9wssxpaaa5x0&quot;&gt;Gastric signet ring cell carcinoma Copy unfiled&lt;record-ids&gt;&lt;item&gt;1713&lt;/item&gt;&lt;/record-ids&gt;&lt;/item&gt;&lt;/Libraries&gt;"/>
  </w:docVars>
  <w:rsids>
    <w:rsidRoot w:val="00197CBE"/>
    <w:rsid w:val="00022771"/>
    <w:rsid w:val="000263AE"/>
    <w:rsid w:val="000270C8"/>
    <w:rsid w:val="000509C4"/>
    <w:rsid w:val="0006608A"/>
    <w:rsid w:val="0008410A"/>
    <w:rsid w:val="000B71D1"/>
    <w:rsid w:val="000B75E2"/>
    <w:rsid w:val="000E68E8"/>
    <w:rsid w:val="000E7B98"/>
    <w:rsid w:val="00125862"/>
    <w:rsid w:val="00152231"/>
    <w:rsid w:val="0015302A"/>
    <w:rsid w:val="00155802"/>
    <w:rsid w:val="0016228C"/>
    <w:rsid w:val="0017569E"/>
    <w:rsid w:val="00181E4D"/>
    <w:rsid w:val="00185E23"/>
    <w:rsid w:val="0019651F"/>
    <w:rsid w:val="00197CBE"/>
    <w:rsid w:val="001A5DBE"/>
    <w:rsid w:val="001A6B5D"/>
    <w:rsid w:val="001C43F0"/>
    <w:rsid w:val="001E0706"/>
    <w:rsid w:val="00234273"/>
    <w:rsid w:val="00235298"/>
    <w:rsid w:val="00236A16"/>
    <w:rsid w:val="00261B79"/>
    <w:rsid w:val="002845FF"/>
    <w:rsid w:val="00297F66"/>
    <w:rsid w:val="002A01B5"/>
    <w:rsid w:val="002A134B"/>
    <w:rsid w:val="002A62CF"/>
    <w:rsid w:val="002B7746"/>
    <w:rsid w:val="002D10DB"/>
    <w:rsid w:val="002E3105"/>
    <w:rsid w:val="00302DAB"/>
    <w:rsid w:val="003047F7"/>
    <w:rsid w:val="003211FC"/>
    <w:rsid w:val="00327848"/>
    <w:rsid w:val="00341C1E"/>
    <w:rsid w:val="00370E3B"/>
    <w:rsid w:val="003A1020"/>
    <w:rsid w:val="003A755A"/>
    <w:rsid w:val="003B19CD"/>
    <w:rsid w:val="003B4F28"/>
    <w:rsid w:val="003C75E4"/>
    <w:rsid w:val="003D6F0B"/>
    <w:rsid w:val="0040637C"/>
    <w:rsid w:val="004122AC"/>
    <w:rsid w:val="004156DA"/>
    <w:rsid w:val="00431A7A"/>
    <w:rsid w:val="00434A5A"/>
    <w:rsid w:val="00443F5D"/>
    <w:rsid w:val="004545DD"/>
    <w:rsid w:val="004578F1"/>
    <w:rsid w:val="004740DE"/>
    <w:rsid w:val="00487E12"/>
    <w:rsid w:val="004B0C70"/>
    <w:rsid w:val="004B7113"/>
    <w:rsid w:val="004D3591"/>
    <w:rsid w:val="004F2A1A"/>
    <w:rsid w:val="00502754"/>
    <w:rsid w:val="00507321"/>
    <w:rsid w:val="005155A0"/>
    <w:rsid w:val="00531762"/>
    <w:rsid w:val="005679E7"/>
    <w:rsid w:val="005B3609"/>
    <w:rsid w:val="005C1880"/>
    <w:rsid w:val="005D2C02"/>
    <w:rsid w:val="005D67CC"/>
    <w:rsid w:val="005E5DDC"/>
    <w:rsid w:val="005F36C0"/>
    <w:rsid w:val="00600A33"/>
    <w:rsid w:val="00627928"/>
    <w:rsid w:val="0064503A"/>
    <w:rsid w:val="006564B3"/>
    <w:rsid w:val="00673738"/>
    <w:rsid w:val="006743A2"/>
    <w:rsid w:val="00675DC0"/>
    <w:rsid w:val="00680A89"/>
    <w:rsid w:val="00690E63"/>
    <w:rsid w:val="006A49D8"/>
    <w:rsid w:val="006B35A4"/>
    <w:rsid w:val="006C599B"/>
    <w:rsid w:val="00707346"/>
    <w:rsid w:val="00713FD0"/>
    <w:rsid w:val="0071501A"/>
    <w:rsid w:val="0072535B"/>
    <w:rsid w:val="00745182"/>
    <w:rsid w:val="00774A6A"/>
    <w:rsid w:val="00783D04"/>
    <w:rsid w:val="007972B5"/>
    <w:rsid w:val="007F7ACA"/>
    <w:rsid w:val="00800558"/>
    <w:rsid w:val="00813408"/>
    <w:rsid w:val="00840956"/>
    <w:rsid w:val="008522E9"/>
    <w:rsid w:val="008579DA"/>
    <w:rsid w:val="00866E3B"/>
    <w:rsid w:val="008843DD"/>
    <w:rsid w:val="00891422"/>
    <w:rsid w:val="008C41EF"/>
    <w:rsid w:val="008D1783"/>
    <w:rsid w:val="008F0B55"/>
    <w:rsid w:val="0090095C"/>
    <w:rsid w:val="00905734"/>
    <w:rsid w:val="00940F91"/>
    <w:rsid w:val="009521E0"/>
    <w:rsid w:val="00961476"/>
    <w:rsid w:val="00983856"/>
    <w:rsid w:val="009D4492"/>
    <w:rsid w:val="009E4C2B"/>
    <w:rsid w:val="00A00D53"/>
    <w:rsid w:val="00A11D76"/>
    <w:rsid w:val="00A13231"/>
    <w:rsid w:val="00A15664"/>
    <w:rsid w:val="00A24B7D"/>
    <w:rsid w:val="00A26387"/>
    <w:rsid w:val="00A27DB5"/>
    <w:rsid w:val="00A30D54"/>
    <w:rsid w:val="00A31EBA"/>
    <w:rsid w:val="00A42856"/>
    <w:rsid w:val="00A46EE5"/>
    <w:rsid w:val="00A54267"/>
    <w:rsid w:val="00A6591C"/>
    <w:rsid w:val="00AA58E2"/>
    <w:rsid w:val="00AB0039"/>
    <w:rsid w:val="00AC777F"/>
    <w:rsid w:val="00AE5A96"/>
    <w:rsid w:val="00AF5D4C"/>
    <w:rsid w:val="00B00CF8"/>
    <w:rsid w:val="00B0216F"/>
    <w:rsid w:val="00B04A50"/>
    <w:rsid w:val="00B07FBC"/>
    <w:rsid w:val="00B151C7"/>
    <w:rsid w:val="00B44649"/>
    <w:rsid w:val="00B4556E"/>
    <w:rsid w:val="00B77DC2"/>
    <w:rsid w:val="00B81A56"/>
    <w:rsid w:val="00BA195C"/>
    <w:rsid w:val="00BD2638"/>
    <w:rsid w:val="00C50C46"/>
    <w:rsid w:val="00C868FC"/>
    <w:rsid w:val="00CA18DE"/>
    <w:rsid w:val="00CB00C1"/>
    <w:rsid w:val="00CB1742"/>
    <w:rsid w:val="00CB2807"/>
    <w:rsid w:val="00CB7688"/>
    <w:rsid w:val="00CC54D5"/>
    <w:rsid w:val="00CD6BF7"/>
    <w:rsid w:val="00CE11A0"/>
    <w:rsid w:val="00D01B62"/>
    <w:rsid w:val="00D062E3"/>
    <w:rsid w:val="00D2610C"/>
    <w:rsid w:val="00D33EF5"/>
    <w:rsid w:val="00D3542C"/>
    <w:rsid w:val="00D654A9"/>
    <w:rsid w:val="00D915E1"/>
    <w:rsid w:val="00DA115D"/>
    <w:rsid w:val="00DB0B75"/>
    <w:rsid w:val="00E018ED"/>
    <w:rsid w:val="00E157BE"/>
    <w:rsid w:val="00E45427"/>
    <w:rsid w:val="00E92178"/>
    <w:rsid w:val="00EE113B"/>
    <w:rsid w:val="00EE6591"/>
    <w:rsid w:val="00EE6B05"/>
    <w:rsid w:val="00EF25DE"/>
    <w:rsid w:val="00F10BFF"/>
    <w:rsid w:val="00F26264"/>
    <w:rsid w:val="00F26DA0"/>
    <w:rsid w:val="00F27876"/>
    <w:rsid w:val="00F426E3"/>
    <w:rsid w:val="00F47969"/>
    <w:rsid w:val="00F76EE8"/>
    <w:rsid w:val="00F94EC7"/>
    <w:rsid w:val="00FA1C18"/>
    <w:rsid w:val="00FB70C1"/>
    <w:rsid w:val="00FC5733"/>
    <w:rsid w:val="00FE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5FB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D1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675D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1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1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1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A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A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A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0A89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4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42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D1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NoSpacing">
    <w:name w:val="No Spacing"/>
    <w:uiPriority w:val="1"/>
    <w:qFormat/>
    <w:rsid w:val="00675D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A1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1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1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15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80A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A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0A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0A89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CBAF66-DE3D-420D-ABBF-33A58DB8B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ckhoffs K.G.P. (Kelly);DHWLIU</dc:creator>
  <cp:lastModifiedBy>Grabsch H.I. (Heike)</cp:lastModifiedBy>
  <cp:revision>11</cp:revision>
  <dcterms:created xsi:type="dcterms:W3CDTF">2020-03-17T18:37:00Z</dcterms:created>
  <dcterms:modified xsi:type="dcterms:W3CDTF">2020-05-29T09:02:00Z</dcterms:modified>
</cp:coreProperties>
</file>